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/>
          <w:i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i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iCs/>
          <w:sz w:val="28"/>
          <w:szCs w:val="28"/>
        </w:rPr>
        <w:t>methods</w:t>
      </w:r>
      <w:r>
        <w:rPr>
          <w:rFonts w:ascii="Times New Roman" w:hAnsi="Times New Roman" w:cs="Times New Roman"/>
          <w:b/>
          <w:iCs/>
          <w:sz w:val="28"/>
          <w:szCs w:val="28"/>
        </w:rPr>
        <w:t xml:space="preserve"> and materials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GAPDH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ATGGACAACTGGTCGTGGA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CCCTCCAGGGGATCTGTTT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UBE2K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GTTCCGTCACAGGGGCTATT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AATACCGTGCGGAGAGTCAT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back-splicing region of circUBE2K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 xml:space="preserve">Forward, 5’--3’; </w:t>
      </w:r>
      <w:r>
        <w:rPr>
          <w:rFonts w:hint="eastAsia" w:ascii="Times New Roman" w:hAnsi="Times New Roman" w:cs="Times New Roman"/>
          <w:bCs/>
          <w:iCs/>
          <w:szCs w:val="21"/>
        </w:rPr>
        <w:t>AGGTCCTGCTATTTCTC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 xml:space="preserve">Reverse, 5’--3’; </w:t>
      </w:r>
      <w:r>
        <w:rPr>
          <w:rFonts w:hint="eastAsia" w:ascii="Times New Roman" w:hAnsi="Times New Roman" w:cs="Times New Roman"/>
          <w:bCs/>
          <w:iCs/>
          <w:szCs w:val="21"/>
        </w:rPr>
        <w:t>AAGGTCCGGTTTATCAC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hsa-miR-516b-5p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CACTCCAGCTGGGATCTGGAGGTAAGAA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hsa-miR-123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CACTCCAGCTGGGGTGTCTGGGCGGA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miRNA reverse primer: TGGTGTCGTGGAGTC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ARHGAP5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GGGAAGCTCAACGTAGATG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ATGATCCACGCATTCATCACA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SYPL2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AGTGGCTCTTTGCTATTTTCG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CTTGGCTTCGTTGTTGCAG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SLIT2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GCGAAGCTATACAGGCTTGA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TGCAGTCGAAAAGTCCTAAGTT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ADARB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GTGAAGGAAAACCGCAATCTG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CAGGAGTGTGTACTGCAAAC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CTDSPL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TCCCCTGCCTCATACATCTT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CCGTGTCCGTCATGTCATC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RASAL2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GCAGAAAGGTCCCCTCGTA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AGGGTGAGGTATTTGCAGTG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RIMS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TGGAAGTCATTAGAGCACGAAG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CCCAGACAATCACCTGAAGAAC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GLG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CAAGATGACGGCCATCATT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AGCCGAATACTGCCACATTT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SLC44A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AATGGTTCAGCCCTATGTAG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TCGCTGGAACTGGTAGTTTG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MAN1B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TCTCGGTTCCTCTCAGTC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GTGGGTACATGACTACAGTGG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PYGO1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AGCTCCCGCTTACAAAGTT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GGTCCCTGTGTATTTGCCTT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MEF2C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CAACTTCGAGATGCCAGTC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GTCGATGTGTTACACCAGGA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CHST9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TCCAGGAACATATCACCAACCA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CAGTCTTAGCTCCTTGACGTTT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HPSE2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ATCGCCCTCCTAGATGGATT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TCAGAGAGTGTGTCTAACAGG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METTL6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AGGCAAGGATTCTCACCTC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TGGTCCAGTGTCTGTCTTTGA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FOXO3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CGGACAAACGGCTCACTC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GGACCCGCATGAATCGACTAT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The sequence of primer targeting GFRA2 were: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Forward, 5’--3’; TTGTCGAGCCTCCTACCAGAC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Reverse, 5’--3’; GCCAGCATAAGAGCCCAGA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Cs/>
          <w:iCs/>
          <w:szCs w:val="21"/>
        </w:rPr>
        <w:t>Sequence of siRNA and miRNA mimics were provided below.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t>si-NC</w:t>
      </w:r>
      <w:r>
        <w:rPr>
          <w:rFonts w:hint="eastAsia" w:ascii="Times New Roman" w:hAnsi="Times New Roman" w:cs="Times New Roman"/>
          <w:bCs/>
          <w:iCs/>
          <w:szCs w:val="21"/>
        </w:rPr>
        <w:t xml:space="preserve"> sense</w:t>
      </w:r>
      <w:r>
        <w:rPr>
          <w:rFonts w:ascii="Times New Roman" w:hAnsi="Times New Roman" w:cs="Times New Roman"/>
          <w:bCs/>
          <w:iCs/>
          <w:szCs w:val="21"/>
        </w:rPr>
        <w:t xml:space="preserve">: </w:t>
      </w:r>
      <w:r>
        <w:rPr>
          <w:rFonts w:hint="eastAsia" w:ascii="Times New Roman" w:hAnsi="Times New Roman" w:cs="Times New Roman"/>
          <w:bCs/>
          <w:iCs/>
          <w:szCs w:val="21"/>
        </w:rPr>
        <w:t>UUCUCCGAACGUGUCACGU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i-NC antisens: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iCs/>
          <w:szCs w:val="21"/>
        </w:rPr>
        <w:t>ACGUGACACGUUCGGAGAA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i</w:t>
      </w:r>
      <w:r>
        <w:rPr>
          <w:rFonts w:ascii="Times New Roman" w:hAnsi="Times New Roman" w:cs="Times New Roman"/>
          <w:bCs/>
          <w:iCs/>
          <w:szCs w:val="21"/>
        </w:rPr>
        <w:t>-circUBE2K-1</w:t>
      </w:r>
      <w:r>
        <w:rPr>
          <w:rFonts w:hint="eastAsia" w:ascii="Times New Roman" w:hAnsi="Times New Roman" w:cs="Times New Roman"/>
          <w:bCs/>
          <w:iCs/>
          <w:szCs w:val="21"/>
        </w:rPr>
        <w:t xml:space="preserve"> sense</w:t>
      </w:r>
      <w:r>
        <w:rPr>
          <w:rFonts w:ascii="Times New Roman" w:hAnsi="Times New Roman" w:cs="Times New Roman"/>
          <w:bCs/>
          <w:iCs/>
          <w:szCs w:val="21"/>
        </w:rPr>
        <w:t xml:space="preserve">: </w:t>
      </w:r>
      <w:r>
        <w:rPr>
          <w:rFonts w:hint="eastAsia" w:ascii="Times New Roman" w:hAnsi="Times New Roman" w:cs="Times New Roman"/>
          <w:bCs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GAAAGAUCAAUG</w:t>
      </w:r>
      <w:r>
        <w:rPr>
          <w:rFonts w:hint="eastAsia" w:ascii="Times New Roman" w:hAnsi="Times New Roman" w:cs="Times New Roman"/>
          <w:bCs/>
          <w:iCs/>
          <w:szCs w:val="21"/>
        </w:rPr>
        <w:t>ACGAGCA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i</w:t>
      </w:r>
      <w:r>
        <w:rPr>
          <w:rFonts w:ascii="Times New Roman" w:hAnsi="Times New Roman" w:cs="Times New Roman"/>
          <w:bCs/>
          <w:iCs/>
          <w:szCs w:val="21"/>
        </w:rPr>
        <w:t>-circUBE2K-1</w:t>
      </w:r>
      <w:r>
        <w:rPr>
          <w:rFonts w:hint="eastAsia" w:ascii="Times New Roman" w:hAnsi="Times New Roman" w:cs="Times New Roman"/>
          <w:bCs/>
          <w:iCs/>
          <w:szCs w:val="21"/>
        </w:rPr>
        <w:t xml:space="preserve"> antisens: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iCs/>
          <w:szCs w:val="21"/>
        </w:rPr>
        <w:t>UGCUCGUCAUUGAUCUUUC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</w:t>
      </w:r>
      <w:r>
        <w:rPr>
          <w:rFonts w:ascii="Times New Roman" w:hAnsi="Times New Roman" w:cs="Times New Roman"/>
          <w:bCs/>
          <w:iCs/>
          <w:szCs w:val="21"/>
        </w:rPr>
        <w:t>i-circUBE2K-2</w:t>
      </w:r>
      <w:r>
        <w:rPr>
          <w:rFonts w:hint="eastAsia" w:ascii="Times New Roman" w:hAnsi="Times New Roman" w:cs="Times New Roman"/>
          <w:bCs/>
          <w:iCs/>
          <w:szCs w:val="21"/>
        </w:rPr>
        <w:t xml:space="preserve"> sense: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UCAAUG</w:t>
      </w:r>
      <w:r>
        <w:rPr>
          <w:rFonts w:hint="eastAsia" w:ascii="Times New Roman" w:hAnsi="Times New Roman" w:cs="Times New Roman"/>
          <w:bCs/>
          <w:iCs/>
          <w:szCs w:val="21"/>
        </w:rPr>
        <w:t>ACGAGCAAAAAU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</w:t>
      </w:r>
      <w:r>
        <w:rPr>
          <w:rFonts w:ascii="Times New Roman" w:hAnsi="Times New Roman" w:cs="Times New Roman"/>
          <w:bCs/>
          <w:iCs/>
          <w:szCs w:val="21"/>
        </w:rPr>
        <w:t>i-circUBE2K-2</w:t>
      </w:r>
      <w:r>
        <w:rPr>
          <w:rFonts w:hint="eastAsia" w:ascii="Times New Roman" w:hAnsi="Times New Roman" w:cs="Times New Roman"/>
          <w:bCs/>
          <w:iCs/>
          <w:szCs w:val="21"/>
        </w:rPr>
        <w:t xml:space="preserve"> antisens</w:t>
      </w:r>
      <w:r>
        <w:rPr>
          <w:rFonts w:ascii="Times New Roman" w:hAnsi="Times New Roman" w:cs="Times New Roman"/>
          <w:bCs/>
          <w:iCs/>
          <w:szCs w:val="21"/>
        </w:rPr>
        <w:t xml:space="preserve">: </w:t>
      </w:r>
      <w:r>
        <w:rPr>
          <w:rFonts w:hint="eastAsia" w:ascii="Times New Roman" w:hAnsi="Times New Roman" w:cs="Times New Roman"/>
          <w:bCs/>
          <w:iCs/>
          <w:szCs w:val="21"/>
        </w:rPr>
        <w:t>AUUUUUGCUCGUCAUUGAU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</w:t>
      </w:r>
      <w:r>
        <w:rPr>
          <w:rFonts w:ascii="Times New Roman" w:hAnsi="Times New Roman" w:cs="Times New Roman"/>
          <w:bCs/>
          <w:iCs/>
          <w:szCs w:val="21"/>
        </w:rPr>
        <w:t>i-circUBE2K-</w:t>
      </w:r>
      <w:r>
        <w:rPr>
          <w:rFonts w:hint="eastAsia" w:ascii="Times New Roman" w:hAnsi="Times New Roman" w:cs="Times New Roman"/>
          <w:bCs/>
          <w:iCs/>
          <w:szCs w:val="21"/>
        </w:rPr>
        <w:t>3 sense: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AUGACGAGCAAAAAUCAA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s</w:t>
      </w:r>
      <w:r>
        <w:rPr>
          <w:rFonts w:ascii="Times New Roman" w:hAnsi="Times New Roman" w:cs="Times New Roman"/>
          <w:bCs/>
          <w:iCs/>
          <w:szCs w:val="21"/>
        </w:rPr>
        <w:t>i-circUBE2K-</w:t>
      </w:r>
      <w:r>
        <w:rPr>
          <w:rFonts w:hint="eastAsia" w:ascii="Times New Roman" w:hAnsi="Times New Roman" w:cs="Times New Roman"/>
          <w:bCs/>
          <w:iCs/>
          <w:szCs w:val="21"/>
        </w:rPr>
        <w:t>3 antisens</w:t>
      </w:r>
      <w:r>
        <w:rPr>
          <w:rFonts w:ascii="Times New Roman" w:hAnsi="Times New Roman" w:cs="Times New Roman"/>
          <w:bCs/>
          <w:iCs/>
          <w:szCs w:val="21"/>
        </w:rPr>
        <w:t xml:space="preserve">: </w:t>
      </w:r>
      <w:r>
        <w:rPr>
          <w:rFonts w:hint="eastAsia" w:ascii="Times New Roman" w:hAnsi="Times New Roman" w:cs="Times New Roman"/>
          <w:bCs/>
          <w:iCs/>
          <w:szCs w:val="21"/>
        </w:rPr>
        <w:t>UUGAUUUUUGCUCGUCAUUTT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 xml:space="preserve">miR-NC inhibitor: GGGACAUGGUGGCUUCUUGUCG; 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 xml:space="preserve">miR-516b-5p inhibitor: AAAGUGCUUCUUACCUCCAGAU; 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 xml:space="preserve">miR-NC mimics: CGCGAAGAACGGAGGAUGUGGG; 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hint="eastAsia" w:ascii="Times New Roman" w:hAnsi="Times New Roman" w:cs="Times New Roman"/>
          <w:bCs/>
          <w:iCs/>
          <w:szCs w:val="21"/>
        </w:rPr>
        <w:t>miR-516b-5p mimics: AUCUGG AGGUAAGAAGCACUUU.</w:t>
      </w: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</w:p>
    <w:p>
      <w:pPr>
        <w:spacing w:line="480" w:lineRule="auto"/>
        <w:ind w:firstLine="210" w:firstLineChars="100"/>
        <w:jc w:val="left"/>
        <w:rPr>
          <w:rFonts w:ascii="Times New Roman" w:hAnsi="Times New Roman" w:cs="Times New Roman"/>
          <w:bCs/>
          <w:iCs/>
          <w:szCs w:val="21"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CDD"/>
    <w:rsid w:val="0006256A"/>
    <w:rsid w:val="00085E81"/>
    <w:rsid w:val="000A0E5C"/>
    <w:rsid w:val="000B60EF"/>
    <w:rsid w:val="000C1F16"/>
    <w:rsid w:val="0011738F"/>
    <w:rsid w:val="00120E90"/>
    <w:rsid w:val="002C7EB7"/>
    <w:rsid w:val="00385E76"/>
    <w:rsid w:val="004D0C0D"/>
    <w:rsid w:val="004E62CF"/>
    <w:rsid w:val="004F05B2"/>
    <w:rsid w:val="00500C76"/>
    <w:rsid w:val="0056629D"/>
    <w:rsid w:val="00567EB0"/>
    <w:rsid w:val="00587BF2"/>
    <w:rsid w:val="005B1D92"/>
    <w:rsid w:val="005B2478"/>
    <w:rsid w:val="005C345B"/>
    <w:rsid w:val="00611B4C"/>
    <w:rsid w:val="0068052F"/>
    <w:rsid w:val="008F0C8A"/>
    <w:rsid w:val="00977402"/>
    <w:rsid w:val="009E3920"/>
    <w:rsid w:val="00A07E8F"/>
    <w:rsid w:val="00A5348D"/>
    <w:rsid w:val="00AA2CDD"/>
    <w:rsid w:val="00B01319"/>
    <w:rsid w:val="00BB5410"/>
    <w:rsid w:val="00C27A53"/>
    <w:rsid w:val="00C93C10"/>
    <w:rsid w:val="00CC12E4"/>
    <w:rsid w:val="00CC4504"/>
    <w:rsid w:val="00D053D8"/>
    <w:rsid w:val="00D12F15"/>
    <w:rsid w:val="00D547DA"/>
    <w:rsid w:val="00E13F43"/>
    <w:rsid w:val="00E26CED"/>
    <w:rsid w:val="00E27385"/>
    <w:rsid w:val="00E27AE4"/>
    <w:rsid w:val="00F4733F"/>
    <w:rsid w:val="00FA072B"/>
    <w:rsid w:val="00FA6370"/>
    <w:rsid w:val="17C01382"/>
    <w:rsid w:val="1839141E"/>
    <w:rsid w:val="18B0235F"/>
    <w:rsid w:val="195A2789"/>
    <w:rsid w:val="19ED43B7"/>
    <w:rsid w:val="2B7F28A7"/>
    <w:rsid w:val="2F233346"/>
    <w:rsid w:val="42F8293B"/>
    <w:rsid w:val="4479053D"/>
    <w:rsid w:val="4D1976C0"/>
    <w:rsid w:val="5A1A30E8"/>
    <w:rsid w:val="5BAA4FA8"/>
    <w:rsid w:val="5C301D7E"/>
    <w:rsid w:val="670A0EE0"/>
    <w:rsid w:val="7165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74</Words>
  <Characters>7749</Characters>
  <Lines>143</Lines>
  <Paragraphs>23</Paragraphs>
  <TotalTime>1</TotalTime>
  <ScaleCrop>false</ScaleCrop>
  <LinksUpToDate>false</LinksUpToDate>
  <CharactersWithSpaces>900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1:27:00Z</dcterms:created>
  <dc:creator>Microsoft Office User</dc:creator>
  <cp:lastModifiedBy>熟练的大膜法师</cp:lastModifiedBy>
  <dcterms:modified xsi:type="dcterms:W3CDTF">2021-05-11T02:43:5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ED077CAA37A49309E0FC7F970B47C2E</vt:lpwstr>
  </property>
</Properties>
</file>